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80A0086" w:rsidR="00994A3D" w:rsidRPr="00994A3D" w:rsidRDefault="00654E8F" w:rsidP="0001436A">
      <w:pPr>
        <w:pStyle w:val="1"/>
      </w:pPr>
      <w:r w:rsidRPr="00994A3D">
        <w:t>Supplementary Tables</w:t>
      </w:r>
    </w:p>
    <w:p w14:paraId="0646B565" w14:textId="77777777" w:rsidR="00664ABE" w:rsidRDefault="00664ABE" w:rsidP="00664ABE">
      <w:pPr>
        <w:pStyle w:val="1"/>
      </w:pPr>
      <w:r>
        <w:rPr>
          <w:rFonts w:hint="eastAsia"/>
        </w:rPr>
        <w:t xml:space="preserve">Supplementary </w:t>
      </w:r>
      <w:r w:rsidRPr="00C4447B">
        <w:rPr>
          <w:rFonts w:hint="eastAsia"/>
        </w:rPr>
        <w:t xml:space="preserve">Table </w:t>
      </w:r>
      <w:r>
        <w:rPr>
          <w:rFonts w:hint="eastAsia"/>
        </w:rPr>
        <w:t>1</w:t>
      </w:r>
      <w:r w:rsidRPr="00C4447B">
        <w:rPr>
          <w:rFonts w:hint="eastAsia"/>
        </w:rPr>
        <w:t xml:space="preserve"> Pneumonitis characteristics</w:t>
      </w:r>
      <w:r>
        <w:rPr>
          <w:rFonts w:hint="eastAsia"/>
        </w:rPr>
        <w:t>.</w:t>
      </w:r>
    </w:p>
    <w:tbl>
      <w:tblPr>
        <w:tblW w:w="7740" w:type="dxa"/>
        <w:tblInd w:w="108" w:type="dxa"/>
        <w:tblLook w:val="04A0" w:firstRow="1" w:lastRow="0" w:firstColumn="1" w:lastColumn="0" w:noHBand="0" w:noVBand="1"/>
      </w:tblPr>
      <w:tblGrid>
        <w:gridCol w:w="5010"/>
        <w:gridCol w:w="2730"/>
      </w:tblGrid>
      <w:tr w:rsidR="00664ABE" w:rsidRPr="00C4447B" w14:paraId="13AC8844" w14:textId="77777777" w:rsidTr="002D51F4">
        <w:trPr>
          <w:trHeight w:val="560"/>
        </w:trPr>
        <w:tc>
          <w:tcPr>
            <w:tcW w:w="5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99A2A" w14:textId="77777777" w:rsidR="00664ABE" w:rsidRPr="00C4447B" w:rsidRDefault="00664ABE" w:rsidP="002D51F4">
            <w:pPr>
              <w:rPr>
                <w:b/>
                <w:bCs/>
                <w:color w:val="000000"/>
                <w:szCs w:val="24"/>
              </w:rPr>
            </w:pPr>
            <w:r w:rsidRPr="00C4447B">
              <w:rPr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2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C191F" w14:textId="77777777" w:rsidR="00664ABE" w:rsidRPr="00C4447B" w:rsidRDefault="00664ABE" w:rsidP="002D51F4">
            <w:pPr>
              <w:rPr>
                <w:b/>
                <w:bCs/>
                <w:color w:val="000000"/>
                <w:szCs w:val="24"/>
              </w:rPr>
            </w:pPr>
            <w:r w:rsidRPr="00C4447B">
              <w:rPr>
                <w:b/>
                <w:bCs/>
                <w:color w:val="000000"/>
                <w:szCs w:val="24"/>
              </w:rPr>
              <w:t xml:space="preserve"> N (%) (n = 58)</w:t>
            </w:r>
          </w:p>
        </w:tc>
      </w:tr>
      <w:tr w:rsidR="00664ABE" w:rsidRPr="00C4447B" w14:paraId="4C94F012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F8D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Interval between TRT and TRP, months (range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C91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3.58(0.47-11.77)</w:t>
            </w:r>
          </w:p>
        </w:tc>
      </w:tr>
      <w:tr w:rsidR="00664ABE" w:rsidRPr="00C4447B" w14:paraId="02B60662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1A0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Type of pneumoniti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DDB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</w:p>
        </w:tc>
      </w:tr>
      <w:tr w:rsidR="00664ABE" w:rsidRPr="00C4447B" w14:paraId="5A47F942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FB1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R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04BA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40(69.0)</w:t>
            </w:r>
          </w:p>
        </w:tc>
      </w:tr>
      <w:tr w:rsidR="00664ABE" w:rsidRPr="00C4447B" w14:paraId="5F211986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40D4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CI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56A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6(10.3)</w:t>
            </w:r>
          </w:p>
        </w:tc>
      </w:tr>
      <w:tr w:rsidR="00664ABE" w:rsidRPr="00C4447B" w14:paraId="44E75BFF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179A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Mixed pneumoniti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455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12(20.7)</w:t>
            </w:r>
          </w:p>
        </w:tc>
      </w:tr>
      <w:tr w:rsidR="00664ABE" w:rsidRPr="00C4447B" w14:paraId="0401EE23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B89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CTCAE grade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282B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</w:p>
        </w:tc>
      </w:tr>
      <w:tr w:rsidR="00664ABE" w:rsidRPr="00C4447B" w14:paraId="3FCC1517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797F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Grade 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399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26(44.8)</w:t>
            </w:r>
          </w:p>
        </w:tc>
      </w:tr>
      <w:tr w:rsidR="00664ABE" w:rsidRPr="00C4447B" w14:paraId="18F9C5C2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B66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Grade 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BF1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32(55.2)</w:t>
            </w:r>
          </w:p>
        </w:tc>
      </w:tr>
      <w:tr w:rsidR="00664ABE" w:rsidRPr="00C4447B" w14:paraId="0ACAFE8B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8B6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Grade 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1AA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0(0)</w:t>
            </w:r>
          </w:p>
        </w:tc>
      </w:tr>
      <w:tr w:rsidR="00664ABE" w:rsidRPr="00C4447B" w14:paraId="705F95B8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E6C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Grade 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A5A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0(0)</w:t>
            </w:r>
          </w:p>
        </w:tc>
      </w:tr>
      <w:tr w:rsidR="00664ABE" w:rsidRPr="00C4447B" w14:paraId="641DD1B4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AAF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Grade 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258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0(0)</w:t>
            </w:r>
          </w:p>
        </w:tc>
      </w:tr>
      <w:tr w:rsidR="00664ABE" w:rsidRPr="00C4447B" w14:paraId="67564B53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CA6B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Clinical symptom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5784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</w:p>
        </w:tc>
      </w:tr>
      <w:tr w:rsidR="00664ABE" w:rsidRPr="00C4447B" w14:paraId="47C734CB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067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C</w:t>
            </w:r>
            <w:r w:rsidRPr="00C4447B">
              <w:rPr>
                <w:color w:val="000000"/>
                <w:szCs w:val="24"/>
              </w:rPr>
              <w:t>ough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5EC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19(32.8)</w:t>
            </w:r>
          </w:p>
        </w:tc>
      </w:tr>
      <w:tr w:rsidR="00664ABE" w:rsidRPr="00C4447B" w14:paraId="3C3AC8F1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2337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S</w:t>
            </w:r>
            <w:r w:rsidRPr="00C4447B">
              <w:rPr>
                <w:color w:val="000000"/>
                <w:szCs w:val="24"/>
              </w:rPr>
              <w:t>putum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C29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9(15.5)</w:t>
            </w:r>
          </w:p>
        </w:tc>
      </w:tr>
      <w:tr w:rsidR="00664ABE" w:rsidRPr="00C4447B" w14:paraId="043965D4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9A4C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H</w:t>
            </w:r>
            <w:r w:rsidRPr="00C4447B">
              <w:rPr>
                <w:color w:val="000000"/>
                <w:szCs w:val="24"/>
              </w:rPr>
              <w:t>igh temperatu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19CC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9(15.5)</w:t>
            </w:r>
          </w:p>
        </w:tc>
      </w:tr>
      <w:tr w:rsidR="00664ABE" w:rsidRPr="00C4447B" w14:paraId="5A6A2EF2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AC4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C</w:t>
            </w:r>
            <w:r w:rsidRPr="00C4447B">
              <w:rPr>
                <w:color w:val="000000"/>
                <w:szCs w:val="24"/>
              </w:rPr>
              <w:t>hest pai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640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2(3.4)</w:t>
            </w:r>
          </w:p>
        </w:tc>
      </w:tr>
      <w:tr w:rsidR="00664ABE" w:rsidRPr="00C4447B" w14:paraId="651D5810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E82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A</w:t>
            </w:r>
            <w:r w:rsidRPr="00C4447B">
              <w:rPr>
                <w:color w:val="000000"/>
                <w:szCs w:val="24"/>
              </w:rPr>
              <w:t>symptomati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DD6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27(46.6)</w:t>
            </w:r>
          </w:p>
        </w:tc>
      </w:tr>
      <w:tr w:rsidR="00664ABE" w:rsidRPr="00C4447B" w14:paraId="77EAD91E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841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lastRenderedPageBreak/>
              <w:t>Radiotherapy are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D24E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4(6.9)</w:t>
            </w:r>
          </w:p>
        </w:tc>
      </w:tr>
      <w:tr w:rsidR="00664ABE" w:rsidRPr="00C4447B" w14:paraId="7A4A35DC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B7D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primary focus of the lung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9FD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4(6.9)</w:t>
            </w:r>
          </w:p>
        </w:tc>
      </w:tr>
      <w:tr w:rsidR="00664ABE" w:rsidRPr="00C4447B" w14:paraId="5D708E7C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8F1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mediastinal lymph nod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E4F" w14:textId="77777777" w:rsidR="00664ABE" w:rsidRPr="0004609F" w:rsidRDefault="00664ABE" w:rsidP="002D51F4">
            <w:pPr>
              <w:tabs>
                <w:tab w:val="left" w:pos="0"/>
              </w:tabs>
              <w:ind w:firstLineChars="50" w:firstLine="120"/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6(10.3)</w:t>
            </w:r>
          </w:p>
        </w:tc>
      </w:tr>
      <w:tr w:rsidR="00664ABE" w:rsidRPr="00C4447B" w14:paraId="4489BB35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752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  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both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A53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48(82.8)</w:t>
            </w:r>
          </w:p>
        </w:tc>
      </w:tr>
      <w:tr w:rsidR="00664ABE" w:rsidRPr="00C4447B" w14:paraId="7BD07A37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BDE9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PTV, cm3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(range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95CC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186.3(41.6-559.7)</w:t>
            </w:r>
          </w:p>
        </w:tc>
      </w:tr>
      <w:tr w:rsidR="00664ABE" w:rsidRPr="00C4447B" w14:paraId="072081A9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849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Median radiotherapy dose,Gy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(range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3600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54(44-66)</w:t>
            </w:r>
          </w:p>
        </w:tc>
      </w:tr>
      <w:tr w:rsidR="00664ABE" w:rsidRPr="00C4447B" w14:paraId="61B1955C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3D7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Median Radiotherapy fractionation,T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C4447B">
              <w:rPr>
                <w:color w:val="000000"/>
                <w:szCs w:val="24"/>
              </w:rPr>
              <w:t>(range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F5B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18(8-30)</w:t>
            </w:r>
          </w:p>
        </w:tc>
      </w:tr>
      <w:tr w:rsidR="00664ABE" w:rsidRPr="00C4447B" w14:paraId="3FF52A84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BA3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>MLD, Gy (range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E7A9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961.65(43.2-1356.9)</w:t>
            </w:r>
          </w:p>
        </w:tc>
      </w:tr>
      <w:tr w:rsidR="00664ABE" w:rsidRPr="00C4447B" w14:paraId="7F16063E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7EA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Median V5, %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CD4E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36.12</w:t>
            </w:r>
          </w:p>
        </w:tc>
      </w:tr>
      <w:tr w:rsidR="00664ABE" w:rsidRPr="00C4447B" w14:paraId="45692BAA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81B9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Median V10, %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9CC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26.3</w:t>
            </w:r>
          </w:p>
        </w:tc>
      </w:tr>
      <w:tr w:rsidR="00664ABE" w:rsidRPr="00C4447B" w14:paraId="36E28558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E974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Median V20, %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908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17.42</w:t>
            </w:r>
          </w:p>
        </w:tc>
      </w:tr>
      <w:tr w:rsidR="00664ABE" w:rsidRPr="00C4447B" w14:paraId="60B30610" w14:textId="77777777" w:rsidTr="002D51F4">
        <w:trPr>
          <w:trHeight w:val="315"/>
        </w:trPr>
        <w:tc>
          <w:tcPr>
            <w:tcW w:w="5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247DA" w14:textId="77777777" w:rsidR="00664ABE" w:rsidRPr="00C4447B" w:rsidRDefault="00664ABE" w:rsidP="002D51F4">
            <w:pPr>
              <w:rPr>
                <w:color w:val="000000"/>
                <w:szCs w:val="24"/>
              </w:rPr>
            </w:pPr>
            <w:r w:rsidRPr="00C4447B">
              <w:rPr>
                <w:color w:val="000000"/>
                <w:szCs w:val="24"/>
              </w:rPr>
              <w:t xml:space="preserve">Median V30, % 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B4997" w14:textId="77777777" w:rsidR="00664ABE" w:rsidRPr="0004609F" w:rsidRDefault="00664ABE" w:rsidP="002D51F4">
            <w:pPr>
              <w:tabs>
                <w:tab w:val="left" w:pos="0"/>
              </w:tabs>
              <w:rPr>
                <w:color w:val="000000"/>
                <w:szCs w:val="24"/>
              </w:rPr>
            </w:pPr>
            <w:r w:rsidRPr="0004609F">
              <w:rPr>
                <w:color w:val="000000"/>
                <w:szCs w:val="24"/>
              </w:rPr>
              <w:t>10.52</w:t>
            </w:r>
          </w:p>
        </w:tc>
      </w:tr>
    </w:tbl>
    <w:p w14:paraId="4EFC7658" w14:textId="77777777" w:rsidR="00664ABE" w:rsidRPr="00D6394A" w:rsidRDefault="00664ABE" w:rsidP="00664ABE">
      <w:pPr>
        <w:pStyle w:val="1"/>
      </w:pPr>
      <w:r w:rsidRPr="00D6394A">
        <w:t>TRT: Thoracic Radiotherapy, TRP: Treatment Related Pneumonitis, RP: Radiation Pneumonitis, CIP: checkpoint inhibitor-associated pneumonitis, CTCAE: Common Terminology Criteria for Adverse Events, PTV: Planning Target Volume, MLD: Mean Lung Dose. V5: percent volume of lung receiving ≥5Gy, V10: percent volume of lung receiving ≥10Gy, V20: percent volume of lung receiving ≥20Gy, V30: percent volume of lung receiving ≥30Gy.</w:t>
      </w:r>
    </w:p>
    <w:p w14:paraId="4654E257" w14:textId="77777777" w:rsidR="00664ABE" w:rsidRDefault="00664ABE" w:rsidP="00664ABE">
      <w:pPr>
        <w:pStyle w:val="1"/>
        <w:sectPr w:rsidR="00664ABE" w:rsidSect="00664A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7BEB50" w14:textId="77777777" w:rsidR="00664ABE" w:rsidRDefault="00664ABE" w:rsidP="00664ABE">
      <w:pPr>
        <w:pStyle w:val="1"/>
      </w:pPr>
      <w:r>
        <w:rPr>
          <w:rFonts w:hint="eastAsia"/>
        </w:rPr>
        <w:lastRenderedPageBreak/>
        <w:t xml:space="preserve">Supplementary </w:t>
      </w:r>
      <w:r w:rsidRPr="00D14DEA">
        <w:t xml:space="preserve">Table </w:t>
      </w:r>
      <w:r w:rsidRPr="00D14DEA">
        <w:rPr>
          <w:rFonts w:hint="eastAsia"/>
        </w:rPr>
        <w:t>2</w:t>
      </w:r>
      <w:r w:rsidRPr="00D14DEA">
        <w:t xml:space="preserve"> Characteristics of patients in the two groups and with the χ2 test for categorical variables</w:t>
      </w:r>
      <w:r w:rsidRPr="00D14DEA">
        <w:rPr>
          <w:rFonts w:hint="eastAsia"/>
        </w:rPr>
        <w:t>.</w:t>
      </w:r>
    </w:p>
    <w:tbl>
      <w:tblPr>
        <w:tblW w:w="13695" w:type="dxa"/>
        <w:tblInd w:w="108" w:type="dxa"/>
        <w:tblLook w:val="04A0" w:firstRow="1" w:lastRow="0" w:firstColumn="1" w:lastColumn="0" w:noHBand="0" w:noVBand="1"/>
      </w:tblPr>
      <w:tblGrid>
        <w:gridCol w:w="5175"/>
        <w:gridCol w:w="3285"/>
        <w:gridCol w:w="3735"/>
        <w:gridCol w:w="1500"/>
      </w:tblGrid>
      <w:tr w:rsidR="00664ABE" w:rsidRPr="00D14DEA" w14:paraId="5016102F" w14:textId="77777777" w:rsidTr="002D51F4">
        <w:trPr>
          <w:trHeight w:val="500"/>
        </w:trPr>
        <w:tc>
          <w:tcPr>
            <w:tcW w:w="5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F2F6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Variable</w:t>
            </w:r>
          </w:p>
        </w:tc>
        <w:tc>
          <w:tcPr>
            <w:tcW w:w="3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99BD7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Group with pneumoniti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(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=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58)</w:t>
            </w:r>
          </w:p>
        </w:tc>
        <w:tc>
          <w:tcPr>
            <w:tcW w:w="3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6C6DC3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Group with no pneumoniti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(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=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28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B7F7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04609F">
              <w:rPr>
                <w:i/>
                <w:iCs/>
                <w:color w:val="000000"/>
                <w:szCs w:val="24"/>
              </w:rPr>
              <w:t>P</w:t>
            </w:r>
            <w:r w:rsidRPr="00D14DEA">
              <w:rPr>
                <w:color w:val="000000"/>
                <w:szCs w:val="24"/>
              </w:rPr>
              <w:t xml:space="preserve"> value</w:t>
            </w:r>
          </w:p>
        </w:tc>
      </w:tr>
      <w:tr w:rsidR="00664ABE" w:rsidRPr="00D14DEA" w14:paraId="31C43BE5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2F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Age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E5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E33" w14:textId="77777777" w:rsidR="00664ABE" w:rsidRPr="00D14DEA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A0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278</w:t>
            </w:r>
          </w:p>
        </w:tc>
      </w:tr>
      <w:tr w:rsidR="00664ABE" w:rsidRPr="00D14DEA" w14:paraId="5EB93A4E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4C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≥6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B4E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9(67.2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C35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2(7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43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4938AC04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EE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&lt;6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75C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9(32.8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946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6(2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CEC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52A57F55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FBBC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Gende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C7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779C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81B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13</w:t>
            </w:r>
            <w:r>
              <w:rPr>
                <w:rFonts w:hint="eastAsia"/>
                <w:color w:val="000000"/>
                <w:szCs w:val="24"/>
              </w:rPr>
              <w:t>0</w:t>
            </w:r>
          </w:p>
        </w:tc>
      </w:tr>
      <w:tr w:rsidR="00664ABE" w:rsidRPr="00D14DEA" w14:paraId="4472D107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B3A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male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C3FE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47(81.0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53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6(9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3BC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23E770E2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8EE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female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EB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1(19.0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ABA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(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1B9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2839D303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5FB4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Smokin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287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9621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081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149</w:t>
            </w:r>
          </w:p>
        </w:tc>
      </w:tr>
      <w:tr w:rsidR="00664ABE" w:rsidRPr="00D14DEA" w14:paraId="074CF474" w14:textId="77777777" w:rsidTr="002D51F4">
        <w:trPr>
          <w:trHeight w:val="36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E9A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current or forme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4DA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2(55.2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1DB8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0(7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037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426452C1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22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neve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555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6(44.8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778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8(2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2CC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039CAC65" w14:textId="77777777" w:rsidTr="002D51F4">
        <w:trPr>
          <w:trHeight w:val="4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9FB1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History of chest operation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A28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947E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5F3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29</w:t>
            </w:r>
            <w:r>
              <w:rPr>
                <w:rFonts w:hint="eastAsia"/>
                <w:color w:val="000000"/>
                <w:szCs w:val="24"/>
              </w:rPr>
              <w:t>0</w:t>
            </w:r>
          </w:p>
        </w:tc>
      </w:tr>
      <w:tr w:rsidR="00664ABE" w:rsidRPr="00D14DEA" w14:paraId="1AD23AA8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C4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lastRenderedPageBreak/>
              <w:t xml:space="preserve">   no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F782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49(84.5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247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1(7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E6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141C0539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00B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yes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E65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9(15.5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5139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7(2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691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0A48A8CB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63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KPS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F4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8E5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73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775</w:t>
            </w:r>
          </w:p>
        </w:tc>
      </w:tr>
      <w:tr w:rsidR="00664ABE" w:rsidRPr="00D14DEA" w14:paraId="4BE3CD93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AB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≥9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A14C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51(87.9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E7E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4(8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13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0488DDDB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96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&lt;9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7412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7(12.1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BB78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4(1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7C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1F648E82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D38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Histology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E7F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4548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B3B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557</w:t>
            </w:r>
          </w:p>
        </w:tc>
      </w:tr>
      <w:tr w:rsidR="00664ABE" w:rsidRPr="00D14DEA" w14:paraId="6F898C69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3F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Adenocarcinoma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92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3(39.7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EB0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8(2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378B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7C6BFFBB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8BD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Squamous cell lung carcinoma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559A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1(53.4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C0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7(6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B7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34C67CF1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B60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NSCLC-NOS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DF38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4(6.9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56B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(1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E0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18EEFA56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9A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T stage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A2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934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D9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452</w:t>
            </w:r>
          </w:p>
        </w:tc>
      </w:tr>
      <w:tr w:rsidR="00664ABE" w:rsidRPr="00D14DEA" w14:paraId="69727470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7CB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T1-2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9FC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2(37.9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E26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3(46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AD55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7E92F973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F5E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T3-4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B75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6(62.1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E6F8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5(53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8C2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496ED444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BB05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N stage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D9A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E2B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2D9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958</w:t>
            </w:r>
          </w:p>
        </w:tc>
      </w:tr>
      <w:tr w:rsidR="00664ABE" w:rsidRPr="00D14DEA" w14:paraId="01D67A7B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FE5C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lastRenderedPageBreak/>
              <w:t xml:space="preserve">   N0-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81B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6(10.3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3EA0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(1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085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6729A891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43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N2-3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3EE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52(89.7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1AC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5(8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0C1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646CB1D3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73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M stage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796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2597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25E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217</w:t>
            </w:r>
          </w:p>
        </w:tc>
      </w:tr>
      <w:tr w:rsidR="00664ABE" w:rsidRPr="00D14DEA" w14:paraId="17117A74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5E7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M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820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8(65.5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8DB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2(7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377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64F37975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F1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M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D22" w14:textId="77777777" w:rsidR="00664ABE" w:rsidRPr="00D14DEA" w:rsidRDefault="00664ABE" w:rsidP="002D51F4">
            <w:pPr>
              <w:tabs>
                <w:tab w:val="decimal" w:pos="0"/>
              </w:tabs>
              <w:rPr>
                <w:rFonts w:hint="eastAsia"/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0(34.5</w:t>
            </w:r>
            <w:r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EAFF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6(2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060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71653073" w14:textId="77777777" w:rsidTr="002D51F4">
        <w:trPr>
          <w:trHeight w:val="38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6C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Initial cancer stage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65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D331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053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554</w:t>
            </w:r>
          </w:p>
        </w:tc>
      </w:tr>
      <w:tr w:rsidR="00664ABE" w:rsidRPr="00D14DEA" w14:paraId="67FDF232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653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I-II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D361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rFonts w:hint="eastAsia"/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(5.1</w:t>
            </w:r>
            <w:r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1949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(1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F8D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55C00FA7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5AC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III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673B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6(62.1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678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8(6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00BC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4B6A3743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E1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IV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D35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9(32.8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4FD1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7(2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E8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3231C900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B1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Comorbidities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4D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29B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7B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112</w:t>
            </w:r>
          </w:p>
        </w:tc>
      </w:tr>
      <w:tr w:rsidR="00664ABE" w:rsidRPr="00D14DEA" w14:paraId="24F0E0A3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C89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No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F62F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1(53.4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6527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0(7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8194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37727255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6D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Yes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D5D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7(46.6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FE2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8(2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7C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12EB823E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D1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Concurrent chemoradiotherapy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4666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5FE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A11" w14:textId="77777777" w:rsidR="00664ABE" w:rsidRPr="00D14DEA" w:rsidRDefault="00664ABE" w:rsidP="002D51F4">
            <w:pPr>
              <w:rPr>
                <w:color w:val="FF0000"/>
                <w:szCs w:val="24"/>
              </w:rPr>
            </w:pPr>
            <w:r w:rsidRPr="00D14DEA">
              <w:rPr>
                <w:color w:val="FF0000"/>
                <w:szCs w:val="24"/>
              </w:rPr>
              <w:t>0.009</w:t>
            </w:r>
          </w:p>
        </w:tc>
      </w:tr>
      <w:tr w:rsidR="00664ABE" w:rsidRPr="00D14DEA" w14:paraId="627EF3B9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45DC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lastRenderedPageBreak/>
              <w:t xml:space="preserve">   No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F1BE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6(62.1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0ABA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5(8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90F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0FA4DDB5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E0C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Yes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46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2(37.9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D675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(1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015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18C1CF66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7B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ICIs Timing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152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F77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FC7" w14:textId="77777777" w:rsidR="00664ABE" w:rsidRPr="00D14DEA" w:rsidRDefault="00664ABE" w:rsidP="002D51F4">
            <w:pPr>
              <w:rPr>
                <w:color w:val="FF0000"/>
                <w:szCs w:val="24"/>
              </w:rPr>
            </w:pPr>
            <w:r w:rsidRPr="00D14DEA">
              <w:rPr>
                <w:color w:val="FF0000"/>
                <w:szCs w:val="24"/>
              </w:rPr>
              <w:t>0.035</w:t>
            </w:r>
          </w:p>
        </w:tc>
      </w:tr>
      <w:tr w:rsidR="00664ABE" w:rsidRPr="00D14DEA" w14:paraId="0FED9D22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82E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Concurren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B88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6(44.8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CB0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6(2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7BF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2D06127E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222" w14:textId="77777777" w:rsidR="00664ABE" w:rsidRPr="00D14DEA" w:rsidRDefault="00664ABE" w:rsidP="002D51F4">
            <w:pPr>
              <w:rPr>
                <w:color w:val="212121"/>
                <w:szCs w:val="24"/>
              </w:rPr>
            </w:pPr>
            <w:r w:rsidRPr="00D14DEA">
              <w:rPr>
                <w:color w:val="212121"/>
                <w:szCs w:val="24"/>
              </w:rPr>
              <w:t xml:space="preserve">   Sequential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F58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2(55.2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474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2(7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C70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14281652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4B6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Radiotherapy area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B42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2774" w14:textId="77777777" w:rsidR="00664ABE" w:rsidRPr="00D14DEA" w:rsidRDefault="00664ABE" w:rsidP="002D51F4">
            <w:pPr>
              <w:tabs>
                <w:tab w:val="decimal" w:pos="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D4E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07</w:t>
            </w:r>
            <w:r>
              <w:rPr>
                <w:rFonts w:hint="eastAsia"/>
                <w:color w:val="000000"/>
                <w:szCs w:val="24"/>
              </w:rPr>
              <w:t>0</w:t>
            </w:r>
          </w:p>
        </w:tc>
      </w:tr>
      <w:tr w:rsidR="00664ABE" w:rsidRPr="00D14DEA" w14:paraId="35DE94A8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A5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primary focus of the lungs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B2EC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4(6.9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295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7(2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8193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5F547E6D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9F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mediastinal lymph nodes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BB4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6(10.3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4E7C" w14:textId="77777777" w:rsidR="00664ABE" w:rsidRPr="00D14DEA" w:rsidRDefault="00664ABE" w:rsidP="002D51F4">
            <w:pPr>
              <w:tabs>
                <w:tab w:val="decimal" w:pos="0"/>
              </w:tabs>
              <w:ind w:firstLineChars="50" w:firstLine="120"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(1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0C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0C9EA734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FDF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   both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C9F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48(82.8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95A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8(6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3DE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</w:p>
        </w:tc>
      </w:tr>
      <w:tr w:rsidR="00664ABE" w:rsidRPr="00D14DEA" w14:paraId="627BBA8F" w14:textId="77777777" w:rsidTr="002D51F4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907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PTV, cm3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(range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91CB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86.3</w:t>
            </w:r>
            <w:r>
              <w:rPr>
                <w:rFonts w:hint="eastAsia"/>
                <w:color w:val="000000"/>
                <w:szCs w:val="24"/>
              </w:rPr>
              <w:t>0</w:t>
            </w:r>
            <w:r w:rsidRPr="00D14DEA">
              <w:rPr>
                <w:color w:val="000000"/>
                <w:szCs w:val="24"/>
              </w:rPr>
              <w:t>(41.6-559.7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E0D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05.5</w:t>
            </w:r>
            <w:r>
              <w:rPr>
                <w:rFonts w:hint="eastAsia"/>
                <w:color w:val="000000"/>
                <w:szCs w:val="24"/>
              </w:rPr>
              <w:t>0</w:t>
            </w:r>
            <w:r w:rsidRPr="00D14DEA">
              <w:rPr>
                <w:color w:val="000000"/>
                <w:szCs w:val="24"/>
              </w:rPr>
              <w:t>(66.9-536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4D1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949</w:t>
            </w:r>
          </w:p>
        </w:tc>
      </w:tr>
      <w:tr w:rsidR="00664ABE" w:rsidRPr="00D14DEA" w14:paraId="68BB5266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879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Median radiotherapy dose,Gy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(range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2B6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54(44-66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10C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60(30-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B44A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938</w:t>
            </w:r>
          </w:p>
        </w:tc>
      </w:tr>
      <w:tr w:rsidR="00664ABE" w:rsidRPr="00D14DEA" w14:paraId="0BE9F9F6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F2E3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Median Radiotherapy fractionation,T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14DEA">
              <w:rPr>
                <w:color w:val="000000"/>
                <w:szCs w:val="24"/>
              </w:rPr>
              <w:t>(range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48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8(8-30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B51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0(6-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40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848</w:t>
            </w:r>
          </w:p>
        </w:tc>
      </w:tr>
      <w:tr w:rsidR="00664ABE" w:rsidRPr="00D14DEA" w14:paraId="0D450FBE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A0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MLD, Gy (range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593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961.65(43.2-1356.9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40BE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705.3</w:t>
            </w:r>
            <w:r>
              <w:rPr>
                <w:rFonts w:hint="eastAsia"/>
                <w:color w:val="000000"/>
                <w:szCs w:val="24"/>
              </w:rPr>
              <w:t>0</w:t>
            </w:r>
            <w:r w:rsidRPr="00D14DEA">
              <w:rPr>
                <w:color w:val="000000"/>
                <w:szCs w:val="24"/>
              </w:rPr>
              <w:t>(274.70-140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8C9" w14:textId="77777777" w:rsidR="00664ABE" w:rsidRPr="00D14DEA" w:rsidRDefault="00664ABE" w:rsidP="002D51F4">
            <w:pPr>
              <w:rPr>
                <w:color w:val="FF0000"/>
                <w:szCs w:val="24"/>
              </w:rPr>
            </w:pPr>
            <w:r w:rsidRPr="00D14DEA">
              <w:rPr>
                <w:color w:val="FF0000"/>
                <w:szCs w:val="24"/>
              </w:rPr>
              <w:t>0.026</w:t>
            </w:r>
          </w:p>
        </w:tc>
      </w:tr>
      <w:tr w:rsidR="00664ABE" w:rsidRPr="00D14DEA" w14:paraId="07443C09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2C2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lastRenderedPageBreak/>
              <w:t xml:space="preserve">Median V5, %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1F0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36.1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647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6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D37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092</w:t>
            </w:r>
          </w:p>
        </w:tc>
      </w:tr>
      <w:tr w:rsidR="00664ABE" w:rsidRPr="00D14DEA" w14:paraId="135D7C5C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975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Median V10, %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8371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26.3</w:t>
            </w:r>
            <w:r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C25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9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C5F8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076</w:t>
            </w:r>
          </w:p>
        </w:tc>
      </w:tr>
      <w:tr w:rsidR="00664ABE" w:rsidRPr="00D14DEA" w14:paraId="2ACAA0F5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0EB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Median V20, %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36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7.4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9C4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2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1DCB" w14:textId="77777777" w:rsidR="00664ABE" w:rsidRPr="00D14DEA" w:rsidRDefault="00664ABE" w:rsidP="002D51F4">
            <w:pPr>
              <w:rPr>
                <w:color w:val="FF0000"/>
                <w:szCs w:val="24"/>
              </w:rPr>
            </w:pPr>
            <w:r w:rsidRPr="00D14DEA">
              <w:rPr>
                <w:color w:val="FF0000"/>
                <w:szCs w:val="24"/>
              </w:rPr>
              <w:t>0.037</w:t>
            </w:r>
          </w:p>
        </w:tc>
      </w:tr>
      <w:tr w:rsidR="00664ABE" w:rsidRPr="00D14DEA" w14:paraId="2F8233DA" w14:textId="77777777" w:rsidTr="002D51F4">
        <w:trPr>
          <w:trHeight w:val="315"/>
        </w:trPr>
        <w:tc>
          <w:tcPr>
            <w:tcW w:w="5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D90ED" w14:textId="77777777" w:rsidR="00664ABE" w:rsidRPr="00D14DEA" w:rsidRDefault="00664ABE" w:rsidP="002D51F4">
            <w:pPr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 xml:space="preserve">Median V30, % 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D973B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10.52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FA90C" w14:textId="77777777" w:rsidR="00664ABE" w:rsidRPr="00D14DEA" w:rsidRDefault="00664ABE" w:rsidP="002D51F4">
            <w:pPr>
              <w:tabs>
                <w:tab w:val="decimal" w:pos="0"/>
              </w:tabs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8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4F972" w14:textId="77777777" w:rsidR="00664ABE" w:rsidRPr="00D14DEA" w:rsidRDefault="00664ABE" w:rsidP="002D51F4">
            <w:pPr>
              <w:keepNext/>
              <w:rPr>
                <w:color w:val="000000"/>
                <w:szCs w:val="24"/>
              </w:rPr>
            </w:pPr>
            <w:r w:rsidRPr="00D14DEA">
              <w:rPr>
                <w:color w:val="000000"/>
                <w:szCs w:val="24"/>
              </w:rPr>
              <w:t>0.117</w:t>
            </w:r>
          </w:p>
        </w:tc>
      </w:tr>
    </w:tbl>
    <w:p w14:paraId="310BF6D5" w14:textId="77777777" w:rsidR="00664ABE" w:rsidRPr="00D6394A" w:rsidRDefault="00664ABE" w:rsidP="00664ABE">
      <w:pPr>
        <w:pStyle w:val="1"/>
      </w:pPr>
      <w:bookmarkStart w:id="0" w:name="_Hlk185876459"/>
      <w:bookmarkStart w:id="1" w:name="_Hlk185876570"/>
      <w:r w:rsidRPr="00D6394A">
        <w:t xml:space="preserve">KPS: karnofsky performance status, ICIs: immune checkpoint inhibitors, NSCLC-NOS: non-small cell lung cancer -not otherwise specified, PTV: Planning Target Volume, MLD: Mean Lung </w:t>
      </w:r>
      <w:bookmarkStart w:id="2" w:name="_Hlk185877655"/>
      <w:r w:rsidRPr="00D6394A">
        <w:t>Dose, V5: percent volume of lung receiving ≥5Gy, V10: percent volume of lung receiving ≥10Gy, V20: percent volume of lung receiving ≥20Gy, V30: percent volume of lung receiving ≥30Gy</w:t>
      </w:r>
      <w:bookmarkEnd w:id="0"/>
      <w:r w:rsidRPr="00D6394A">
        <w:t>.</w:t>
      </w:r>
    </w:p>
    <w:bookmarkEnd w:id="1"/>
    <w:bookmarkEnd w:id="2"/>
    <w:p w14:paraId="33090B8B" w14:textId="77777777" w:rsidR="00664ABE" w:rsidRPr="00CC3284" w:rsidRDefault="00664ABE" w:rsidP="00664ABE">
      <w:pPr>
        <w:pStyle w:val="1"/>
        <w:sectPr w:rsidR="00664ABE" w:rsidRPr="00CC3284" w:rsidSect="00664A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0C95E1" w14:textId="77777777" w:rsidR="00664ABE" w:rsidRDefault="00664ABE" w:rsidP="00664ABE">
      <w:pPr>
        <w:pStyle w:val="1"/>
      </w:pPr>
      <w:bookmarkStart w:id="3" w:name="OLE_LINK10"/>
      <w:r w:rsidRPr="00FC4149">
        <w:rPr>
          <w:rFonts w:hint="eastAsia"/>
        </w:rPr>
        <w:lastRenderedPageBreak/>
        <w:t xml:space="preserve">Supplementary Table </w:t>
      </w:r>
      <w:r w:rsidRPr="00FC4149">
        <w:t>3</w:t>
      </w:r>
      <w:bookmarkEnd w:id="3"/>
      <w:r w:rsidRPr="00FC4149">
        <w:t xml:space="preserve"> CT</w:t>
      </w:r>
      <w:r w:rsidRPr="00FC4149">
        <w:rPr>
          <w:rFonts w:hint="eastAsia"/>
        </w:rPr>
        <w:t xml:space="preserve"> imaging features of treatment-related pneumonitis</w:t>
      </w:r>
    </w:p>
    <w:tbl>
      <w:tblPr>
        <w:tblW w:w="8220" w:type="dxa"/>
        <w:tblInd w:w="108" w:type="dxa"/>
        <w:tblLook w:val="04A0" w:firstRow="1" w:lastRow="0" w:firstColumn="1" w:lastColumn="0" w:noHBand="0" w:noVBand="1"/>
      </w:tblPr>
      <w:tblGrid>
        <w:gridCol w:w="6330"/>
        <w:gridCol w:w="1890"/>
      </w:tblGrid>
      <w:tr w:rsidR="00664ABE" w:rsidRPr="00FC4149" w14:paraId="0C6E9EB0" w14:textId="77777777" w:rsidTr="002D51F4">
        <w:trPr>
          <w:trHeight w:val="540"/>
        </w:trPr>
        <w:tc>
          <w:tcPr>
            <w:tcW w:w="6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ED664" w14:textId="77777777" w:rsidR="00664ABE" w:rsidRPr="00FC4149" w:rsidRDefault="00664ABE" w:rsidP="002D51F4">
            <w:pPr>
              <w:rPr>
                <w:b/>
                <w:bCs/>
                <w:color w:val="000000"/>
                <w:szCs w:val="24"/>
              </w:rPr>
            </w:pPr>
            <w:r w:rsidRPr="00FC4149">
              <w:rPr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3ABB3" w14:textId="77777777" w:rsidR="00664ABE" w:rsidRPr="00FC4149" w:rsidRDefault="00664ABE" w:rsidP="002D51F4">
            <w:pPr>
              <w:rPr>
                <w:b/>
                <w:bCs/>
                <w:color w:val="000000"/>
                <w:szCs w:val="24"/>
              </w:rPr>
            </w:pPr>
            <w:r w:rsidRPr="00FC4149">
              <w:rPr>
                <w:b/>
                <w:bCs/>
                <w:color w:val="000000"/>
                <w:szCs w:val="24"/>
              </w:rPr>
              <w:t xml:space="preserve"> N (%) (n = 58)</w:t>
            </w:r>
          </w:p>
        </w:tc>
      </w:tr>
      <w:tr w:rsidR="00664ABE" w:rsidRPr="00FC4149" w14:paraId="4ED5BCAB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834F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 w:rsidRPr="00FC4149">
              <w:rPr>
                <w:color w:val="000000"/>
                <w:szCs w:val="24"/>
              </w:rPr>
              <w:t>atc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181D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8(100)</w:t>
            </w:r>
          </w:p>
        </w:tc>
      </w:tr>
      <w:tr w:rsidR="00664ABE" w:rsidRPr="00FC4149" w14:paraId="50BEB3DD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C56F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L</w:t>
            </w:r>
            <w:r w:rsidRPr="00FC4149">
              <w:rPr>
                <w:color w:val="000000"/>
                <w:szCs w:val="24"/>
              </w:rPr>
              <w:t>ung consolid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0F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1(87.9)</w:t>
            </w:r>
          </w:p>
        </w:tc>
      </w:tr>
      <w:tr w:rsidR="00664ABE" w:rsidRPr="00FC4149" w14:paraId="2CDF5D9B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7DB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Strip sha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CD8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46(79.3)</w:t>
            </w:r>
          </w:p>
        </w:tc>
      </w:tr>
      <w:tr w:rsidR="00664ABE" w:rsidRPr="00FC4149" w14:paraId="73324BB4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D38F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 w:rsidRPr="00FC4149">
              <w:rPr>
                <w:color w:val="000000"/>
                <w:szCs w:val="24"/>
              </w:rPr>
              <w:t>round-glass opa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DD07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6(62.1)</w:t>
            </w:r>
          </w:p>
        </w:tc>
      </w:tr>
      <w:tr w:rsidR="00664ABE" w:rsidRPr="00FC4149" w14:paraId="4FA1253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2363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H</w:t>
            </w:r>
            <w:r w:rsidRPr="00FC4149">
              <w:rPr>
                <w:color w:val="000000"/>
                <w:szCs w:val="24"/>
              </w:rPr>
              <w:t>oneycom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757D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24(41.4)</w:t>
            </w:r>
          </w:p>
        </w:tc>
      </w:tr>
      <w:tr w:rsidR="00664ABE" w:rsidRPr="00FC4149" w14:paraId="1659BD72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4D21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Synchronised tumour progre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F2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7(12.1)</w:t>
            </w:r>
          </w:p>
        </w:tc>
      </w:tr>
      <w:tr w:rsidR="00664ABE" w:rsidRPr="00FC4149" w14:paraId="5B1736B3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AB2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Synchronised pleural effu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7EB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18(31.0)</w:t>
            </w:r>
          </w:p>
        </w:tc>
      </w:tr>
      <w:tr w:rsidR="00664ABE" w:rsidRPr="00FC4149" w14:paraId="2BFA571E" w14:textId="77777777" w:rsidTr="002D51F4">
        <w:trPr>
          <w:trHeight w:val="72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482C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Enlarged non-neoplastic lymph nodes in hilar and mediastinal regions of the lun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CFA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49(84.5)</w:t>
            </w:r>
          </w:p>
        </w:tc>
      </w:tr>
      <w:tr w:rsidR="00664ABE" w:rsidRPr="00FC4149" w14:paraId="21B0E3E6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DAA3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Thickening of the interlobular septa of the lun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76A8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22(37.9)</w:t>
            </w:r>
          </w:p>
        </w:tc>
      </w:tr>
      <w:tr w:rsidR="00664ABE" w:rsidRPr="00FC4149" w14:paraId="1E5CD952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25E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Micronodules in the centre of the lung lobu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26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4(6.9)</w:t>
            </w:r>
          </w:p>
        </w:tc>
      </w:tr>
      <w:tr w:rsidR="00664ABE" w:rsidRPr="00FC4149" w14:paraId="0BDBD018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F1F5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015929">
              <w:rPr>
                <w:rFonts w:hint="eastAsia"/>
                <w:color w:val="000000"/>
                <w:szCs w:val="24"/>
              </w:rPr>
              <w:t xml:space="preserve">Solitary </w:t>
            </w:r>
            <w:r>
              <w:rPr>
                <w:rFonts w:hint="eastAsia"/>
                <w:color w:val="000000"/>
                <w:szCs w:val="24"/>
              </w:rPr>
              <w:t>p</w:t>
            </w:r>
            <w:r w:rsidRPr="00015929">
              <w:rPr>
                <w:rFonts w:hint="eastAsia"/>
                <w:color w:val="000000"/>
                <w:szCs w:val="24"/>
              </w:rPr>
              <w:t xml:space="preserve">ulmonary </w:t>
            </w:r>
            <w:r>
              <w:rPr>
                <w:rFonts w:hint="eastAsia"/>
                <w:color w:val="000000"/>
                <w:szCs w:val="24"/>
              </w:rPr>
              <w:t>n</w:t>
            </w:r>
            <w:r w:rsidRPr="00015929">
              <w:rPr>
                <w:rFonts w:hint="eastAsia"/>
                <w:color w:val="000000"/>
                <w:szCs w:val="24"/>
              </w:rPr>
              <w:t>odule</w:t>
            </w:r>
            <w:r w:rsidRPr="00015929">
              <w:rPr>
                <w:color w:val="000000"/>
                <w:szCs w:val="24"/>
              </w:rPr>
              <w:t xml:space="preserve"> </w:t>
            </w:r>
            <w:r w:rsidRPr="00FC4149">
              <w:rPr>
                <w:color w:val="000000"/>
                <w:szCs w:val="24"/>
              </w:rPr>
              <w:t>or mass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35AB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7(12.1)</w:t>
            </w:r>
          </w:p>
        </w:tc>
      </w:tr>
      <w:tr w:rsidR="00664ABE" w:rsidRPr="00FC4149" w14:paraId="6CA0D579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CA6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 w:rsidRPr="00FC4149">
              <w:rPr>
                <w:color w:val="000000"/>
                <w:szCs w:val="24"/>
              </w:rPr>
              <w:t xml:space="preserve">ulmonary tree-budding sig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B1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(5.2)</w:t>
            </w:r>
          </w:p>
        </w:tc>
      </w:tr>
      <w:tr w:rsidR="00664ABE" w:rsidRPr="00FC4149" w14:paraId="6345D88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9CA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Thickening of lung bronchial wal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DE3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7(12.1)</w:t>
            </w:r>
          </w:p>
        </w:tc>
      </w:tr>
      <w:tr w:rsidR="00664ABE" w:rsidRPr="00FC4149" w14:paraId="1F86D19A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DB6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Deformation of the lung bronch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358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6(10.3)</w:t>
            </w:r>
          </w:p>
        </w:tc>
      </w:tr>
      <w:tr w:rsidR="00664ABE" w:rsidRPr="00FC4149" w14:paraId="348ABE7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121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FC4149">
              <w:rPr>
                <w:color w:val="000000"/>
                <w:szCs w:val="24"/>
              </w:rPr>
              <w:t>ronchiecta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EA98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22(37.9)</w:t>
            </w:r>
          </w:p>
        </w:tc>
      </w:tr>
      <w:tr w:rsidR="00664ABE" w:rsidRPr="00FC4149" w14:paraId="6B0436FE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8DD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R</w:t>
            </w:r>
            <w:r w:rsidRPr="00FC4149">
              <w:rPr>
                <w:color w:val="000000"/>
                <w:szCs w:val="24"/>
              </w:rPr>
              <w:t>everse pulmonary halo sign (RP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EA8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1(1.7)</w:t>
            </w:r>
          </w:p>
        </w:tc>
      </w:tr>
      <w:tr w:rsidR="00664ABE" w:rsidRPr="00FC4149" w14:paraId="5CBADFE3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034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Signs ≥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6D2A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8(65.5)</w:t>
            </w:r>
          </w:p>
        </w:tc>
      </w:tr>
      <w:tr w:rsidR="00664ABE" w:rsidRPr="00FC4149" w14:paraId="10EF9952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FC95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U</w:t>
            </w:r>
            <w:r w:rsidRPr="00FC4149">
              <w:rPr>
                <w:color w:val="000000"/>
                <w:szCs w:val="24"/>
              </w:rPr>
              <w:t>nilateral lu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FF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26(44.8)</w:t>
            </w:r>
          </w:p>
        </w:tc>
      </w:tr>
      <w:tr w:rsidR="00664ABE" w:rsidRPr="00FC4149" w14:paraId="09DBF42A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BEE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FC4149">
              <w:rPr>
                <w:color w:val="000000"/>
                <w:szCs w:val="24"/>
              </w:rPr>
              <w:t>ilateral lun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BB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2(55.2)</w:t>
            </w:r>
          </w:p>
        </w:tc>
      </w:tr>
      <w:tr w:rsidR="00664ABE" w:rsidRPr="00FC4149" w14:paraId="03AB4101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116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lastRenderedPageBreak/>
              <w:t>Involvement of all lobes of the lun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65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1(1.7)</w:t>
            </w:r>
          </w:p>
        </w:tc>
      </w:tr>
      <w:tr w:rsidR="00664ABE" w:rsidRPr="00FC4149" w14:paraId="0D14BBEF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733E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Involvement of peripheral subpleu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EDFD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4(93.1)</w:t>
            </w:r>
          </w:p>
        </w:tc>
      </w:tr>
      <w:tr w:rsidR="00664ABE" w:rsidRPr="00FC4149" w14:paraId="31BA529D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C10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Involvement around the mediastin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383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43(74.1)</w:t>
            </w:r>
          </w:p>
        </w:tc>
      </w:tr>
      <w:tr w:rsidR="00664ABE" w:rsidRPr="00FC4149" w14:paraId="03C4238D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BB3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Involvement of peribronchial vess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3A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7(63.8)</w:t>
            </w:r>
          </w:p>
        </w:tc>
      </w:tr>
      <w:tr w:rsidR="00664ABE" w:rsidRPr="00FC4149" w14:paraId="61A50659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435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Distributio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B0A1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</w:p>
        </w:tc>
      </w:tr>
      <w:tr w:rsidR="00664ABE" w:rsidRPr="00FC4149" w14:paraId="7A309B12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9D3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diffu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FEF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0(0)</w:t>
            </w:r>
          </w:p>
        </w:tc>
      </w:tr>
      <w:tr w:rsidR="00664ABE" w:rsidRPr="00FC4149" w14:paraId="3149C416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D48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multi</w:t>
            </w:r>
            <w:r>
              <w:rPr>
                <w:rFonts w:hint="eastAsia"/>
                <w:color w:val="000000"/>
                <w:szCs w:val="24"/>
              </w:rPr>
              <w:t>foc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3DB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3(91.4)</w:t>
            </w:r>
          </w:p>
        </w:tc>
      </w:tr>
      <w:tr w:rsidR="00664ABE" w:rsidRPr="00FC4149" w14:paraId="35203104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D6D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8056ED">
              <w:rPr>
                <w:rFonts w:hint="eastAsia"/>
                <w:color w:val="000000"/>
                <w:szCs w:val="24"/>
              </w:rPr>
              <w:t>unifoc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BD8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(8.6)</w:t>
            </w:r>
          </w:p>
        </w:tc>
      </w:tr>
      <w:tr w:rsidR="00664ABE" w:rsidRPr="00FC4149" w14:paraId="4016B71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E3C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Distributio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E15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</w:p>
        </w:tc>
      </w:tr>
      <w:tr w:rsidR="00664ABE" w:rsidRPr="00FC4149" w14:paraId="562491F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433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Keep away from tumou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901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(5.2)</w:t>
            </w:r>
          </w:p>
        </w:tc>
      </w:tr>
      <w:tr w:rsidR="00664ABE" w:rsidRPr="00FC4149" w14:paraId="6E362650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A58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peritumo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CE17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6(10.3)</w:t>
            </w:r>
          </w:p>
        </w:tc>
      </w:tr>
      <w:tr w:rsidR="00664ABE" w:rsidRPr="00FC4149" w14:paraId="0491119A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2B9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all ha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03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49(84.5)</w:t>
            </w:r>
          </w:p>
        </w:tc>
      </w:tr>
      <w:tr w:rsidR="00664ABE" w:rsidRPr="00FC4149" w14:paraId="7EF51EFD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6B4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Clear boundar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55A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1(1.7)</w:t>
            </w:r>
          </w:p>
        </w:tc>
      </w:tr>
      <w:tr w:rsidR="00664ABE" w:rsidRPr="00FC4149" w14:paraId="61C95229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330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FC4149">
              <w:rPr>
                <w:color w:val="000000"/>
                <w:szCs w:val="24"/>
              </w:rPr>
              <w:t>order ambigu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94E8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7(98.3)</w:t>
            </w:r>
          </w:p>
        </w:tc>
      </w:tr>
      <w:tr w:rsidR="00664ABE" w:rsidRPr="00FC4149" w14:paraId="28D2A305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CC7C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Unilateral lung involve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F8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</w:p>
        </w:tc>
      </w:tr>
      <w:tr w:rsidR="00664ABE" w:rsidRPr="00FC4149" w14:paraId="1E0DEC60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B169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&lt;1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4A2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5(94.8)</w:t>
            </w:r>
          </w:p>
        </w:tc>
      </w:tr>
      <w:tr w:rsidR="00664ABE" w:rsidRPr="00FC4149" w14:paraId="5F69848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A55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1/3-2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EFB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(5.2)</w:t>
            </w:r>
          </w:p>
        </w:tc>
      </w:tr>
      <w:tr w:rsidR="00664ABE" w:rsidRPr="00FC4149" w14:paraId="2E3BD647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E851" w14:textId="77777777" w:rsidR="00664ABE" w:rsidRPr="00FC4149" w:rsidRDefault="00664ABE" w:rsidP="002D51F4">
            <w:pPr>
              <w:ind w:firstLineChars="100" w:firstLine="240"/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≥2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620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0(0)</w:t>
            </w:r>
          </w:p>
        </w:tc>
      </w:tr>
      <w:tr w:rsidR="00664ABE" w:rsidRPr="00FC4149" w14:paraId="51AB813D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4AA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O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38E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8(100)</w:t>
            </w:r>
          </w:p>
        </w:tc>
      </w:tr>
      <w:tr w:rsidR="00664ABE" w:rsidRPr="00FC4149" w14:paraId="3B0BD3AF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2E8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GG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EEA4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7(63.8)</w:t>
            </w:r>
          </w:p>
        </w:tc>
      </w:tr>
      <w:tr w:rsidR="00664ABE" w:rsidRPr="00FC4149" w14:paraId="07AB7A1D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CB3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NSI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DD9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8(13.8)</w:t>
            </w:r>
          </w:p>
        </w:tc>
      </w:tr>
      <w:tr w:rsidR="00664ABE" w:rsidRPr="00FC4149" w14:paraId="0C548D43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A90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lastRenderedPageBreak/>
              <w:t>AIP/D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30B7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58(100)</w:t>
            </w:r>
          </w:p>
        </w:tc>
      </w:tr>
      <w:tr w:rsidR="00664ABE" w:rsidRPr="00FC4149" w14:paraId="507F2C16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055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H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912D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2(3.4)</w:t>
            </w:r>
          </w:p>
        </w:tc>
      </w:tr>
      <w:tr w:rsidR="00664ABE" w:rsidRPr="00FC4149" w14:paraId="4C6A219C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1F6F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FC4149">
              <w:rPr>
                <w:color w:val="000000"/>
                <w:szCs w:val="24"/>
              </w:rPr>
              <w:t>ronchi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BE31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1(1.7)</w:t>
            </w:r>
          </w:p>
        </w:tc>
      </w:tr>
      <w:tr w:rsidR="00664ABE" w:rsidRPr="00FC4149" w14:paraId="12405631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646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Lung nodule or mass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B4C9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3(5.2)</w:t>
            </w:r>
          </w:p>
        </w:tc>
      </w:tr>
      <w:tr w:rsidR="00664ABE" w:rsidRPr="00FC4149" w14:paraId="2DC709DA" w14:textId="77777777" w:rsidTr="002D51F4">
        <w:trPr>
          <w:trHeight w:val="315"/>
        </w:trPr>
        <w:tc>
          <w:tcPr>
            <w:tcW w:w="6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7611A" w14:textId="77777777" w:rsidR="00664ABE" w:rsidRPr="00FC4149" w:rsidRDefault="00664ABE" w:rsidP="002D51F4">
            <w:pPr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NO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51156" w14:textId="77777777" w:rsidR="00664ABE" w:rsidRPr="00FC4149" w:rsidRDefault="00664ABE" w:rsidP="002D51F4">
            <w:pPr>
              <w:tabs>
                <w:tab w:val="decimal" w:pos="420"/>
              </w:tabs>
              <w:rPr>
                <w:color w:val="000000"/>
                <w:szCs w:val="24"/>
              </w:rPr>
            </w:pPr>
            <w:r w:rsidRPr="00FC4149">
              <w:rPr>
                <w:color w:val="000000"/>
                <w:szCs w:val="24"/>
              </w:rPr>
              <w:t>0(0)</w:t>
            </w:r>
          </w:p>
        </w:tc>
      </w:tr>
    </w:tbl>
    <w:p w14:paraId="47D1C28B" w14:textId="77777777" w:rsidR="00664ABE" w:rsidRDefault="00664ABE" w:rsidP="00664ABE">
      <w:pPr>
        <w:pStyle w:val="1"/>
      </w:pPr>
      <w:r w:rsidRPr="00D6394A">
        <w:t>OP: Organizing Pneumonitis, GGO: Ground Glass Opacity, NSIP: Non-specific interstitial pneumonitis, AIP/DAD: Acute Interstitial Pneumonitis/Diffuse Alveolar Damage, HP: hypersensitivity pneumonitis.</w:t>
      </w:r>
    </w:p>
    <w:p w14:paraId="552119DF" w14:textId="77777777" w:rsidR="00664ABE" w:rsidRPr="00D6394A" w:rsidRDefault="00664ABE" w:rsidP="00664ABE">
      <w:pPr>
        <w:pStyle w:val="1"/>
        <w:sectPr w:rsidR="00664ABE" w:rsidRPr="00D6394A" w:rsidSect="00664A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EA75DF" w14:textId="77777777" w:rsidR="00664ABE" w:rsidRDefault="00664ABE" w:rsidP="00664ABE">
      <w:pPr>
        <w:pStyle w:val="1"/>
        <w:rPr>
          <w:rFonts w:hint="eastAsia"/>
          <w:sz w:val="28"/>
          <w:szCs w:val="28"/>
        </w:rPr>
      </w:pPr>
      <w:r w:rsidRPr="00FC4149">
        <w:rPr>
          <w:rFonts w:hint="eastAsia"/>
        </w:rPr>
        <w:lastRenderedPageBreak/>
        <w:t xml:space="preserve">Supplementary Table </w:t>
      </w:r>
      <w:r>
        <w:rPr>
          <w:rFonts w:hint="eastAsia"/>
        </w:rPr>
        <w:t xml:space="preserve">4 </w:t>
      </w:r>
      <w:r w:rsidRPr="002206B7">
        <w:t>Characteristics of patients in the two groups and with the χ2 test for categorical variables.</w:t>
      </w:r>
    </w:p>
    <w:tbl>
      <w:tblPr>
        <w:tblW w:w="9090" w:type="dxa"/>
        <w:tblInd w:w="108" w:type="dxa"/>
        <w:tblLook w:val="04A0" w:firstRow="1" w:lastRow="0" w:firstColumn="1" w:lastColumn="0" w:noHBand="0" w:noVBand="1"/>
      </w:tblPr>
      <w:tblGrid>
        <w:gridCol w:w="3603"/>
        <w:gridCol w:w="2011"/>
        <w:gridCol w:w="2306"/>
        <w:gridCol w:w="1170"/>
      </w:tblGrid>
      <w:tr w:rsidR="00664ABE" w:rsidRPr="00C15327" w14:paraId="1EDEFAD6" w14:textId="77777777" w:rsidTr="002D51F4">
        <w:trPr>
          <w:trHeight w:val="645"/>
        </w:trPr>
        <w:tc>
          <w:tcPr>
            <w:tcW w:w="360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8E18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Variable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FBE2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Group with tumour progression (n = 44)</w:t>
            </w:r>
          </w:p>
        </w:tc>
        <w:tc>
          <w:tcPr>
            <w:tcW w:w="23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E78B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Group with no tumour progression (n = 14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903AE" w14:textId="77777777" w:rsidR="00664ABE" w:rsidRPr="00C15327" w:rsidRDefault="00664ABE" w:rsidP="002D51F4">
            <w:pPr>
              <w:rPr>
                <w:rFonts w:eastAsia="宋体"/>
                <w:i/>
                <w:iCs/>
                <w:color w:val="000000"/>
                <w:szCs w:val="24"/>
              </w:rPr>
            </w:pPr>
            <w:r w:rsidRPr="00C15327">
              <w:rPr>
                <w:rFonts w:eastAsia="宋体"/>
                <w:i/>
                <w:iCs/>
                <w:color w:val="000000"/>
                <w:szCs w:val="24"/>
              </w:rPr>
              <w:t>P</w:t>
            </w:r>
            <w:r w:rsidRPr="00C15327">
              <w:rPr>
                <w:rFonts w:eastAsia="宋体"/>
                <w:color w:val="000000"/>
                <w:szCs w:val="24"/>
              </w:rPr>
              <w:t xml:space="preserve"> value</w:t>
            </w:r>
          </w:p>
        </w:tc>
      </w:tr>
      <w:tr w:rsidR="00664ABE" w:rsidRPr="00C15327" w14:paraId="5A0CEF5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84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738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EF11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DA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362</w:t>
            </w:r>
          </w:p>
        </w:tc>
      </w:tr>
      <w:tr w:rsidR="00664ABE" w:rsidRPr="00C15327" w14:paraId="2A1FE143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4AE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≥6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1EA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1(70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654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8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8D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7D01A7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89C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&lt;6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72B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29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7A6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4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8EA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BD3FAA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FE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Gend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9BB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97CB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83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599</w:t>
            </w:r>
          </w:p>
        </w:tc>
      </w:tr>
      <w:tr w:rsidR="00664ABE" w:rsidRPr="00C15327" w14:paraId="7189944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D0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M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B78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5(79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DD9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2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2D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06F538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4BE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Fem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83C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9(20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5A18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F8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62EFDE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E2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Smokin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E63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1829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B59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865</w:t>
            </w:r>
          </w:p>
        </w:tc>
      </w:tr>
      <w:tr w:rsidR="00664ABE" w:rsidRPr="00C15327" w14:paraId="1A615E4A" w14:textId="77777777" w:rsidTr="002D51F4">
        <w:trPr>
          <w:trHeight w:val="32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E2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Current or form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A3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4(54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3A6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8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57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FD8ECC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CF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ev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D9B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0(45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3358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4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AD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29F267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08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History of chest oper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C1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BB78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55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883</w:t>
            </w:r>
          </w:p>
        </w:tc>
      </w:tr>
      <w:tr w:rsidR="00664ABE" w:rsidRPr="00C15327" w14:paraId="642468F0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1B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8C3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7(84.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6EC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2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6A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C162B93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6A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9BA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15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2678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B5A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208793B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57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KP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460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D3FB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90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95</w:t>
            </w:r>
          </w:p>
        </w:tc>
      </w:tr>
      <w:tr w:rsidR="00664ABE" w:rsidRPr="00C15327" w14:paraId="731AF265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AB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≥9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BFF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8(8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719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43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2CB034C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7E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&lt;9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A326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13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CC3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52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8074640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74A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Histolog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99D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9F27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10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532</w:t>
            </w:r>
          </w:p>
        </w:tc>
      </w:tr>
      <w:tr w:rsidR="00664ABE" w:rsidRPr="00C15327" w14:paraId="4D36B725" w14:textId="77777777" w:rsidTr="002D51F4">
        <w:trPr>
          <w:trHeight w:val="36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93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lastRenderedPageBreak/>
              <w:t xml:space="preserve">   Adenocarcinom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79E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4(54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0CD9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4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5A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79959BF" w14:textId="77777777" w:rsidTr="002D51F4">
        <w:trPr>
          <w:trHeight w:val="36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7D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Squamous cell lung carcinom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4EC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7(38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945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817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33243DA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DD3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SCLC-NO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3EE1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(6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048B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3B4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756F3613" w14:textId="77777777" w:rsidTr="002D51F4">
        <w:trPr>
          <w:trHeight w:val="3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DF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Lower lobe of the lung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6AC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16C8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E7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938</w:t>
            </w:r>
          </w:p>
        </w:tc>
      </w:tr>
      <w:tr w:rsidR="00664ABE" w:rsidRPr="00C15327" w14:paraId="2EB022A3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7D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D74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5(79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02D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1(7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30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2FE676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16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5E56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9(20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C902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(2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B4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A6C06DB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C7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T st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6CE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7437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8E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663</w:t>
            </w:r>
          </w:p>
        </w:tc>
      </w:tr>
      <w:tr w:rsidR="00664ABE" w:rsidRPr="00C15327" w14:paraId="5510D5F5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C4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T1-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4F2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6(3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C868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4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DB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782A2F3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FCF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T3-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29F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8(63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1F4A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8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9D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1A5511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48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N st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6B7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EB06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3A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639</w:t>
            </w:r>
          </w:p>
        </w:tc>
      </w:tr>
      <w:tr w:rsidR="00664ABE" w:rsidRPr="00C15327" w14:paraId="707B594B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187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0-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BA3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5(11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AB1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B2D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EF323FA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750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2-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6A6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9(88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A0E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3F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703E375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F5F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M st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4E9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B75F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A2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225</w:t>
            </w:r>
          </w:p>
        </w:tc>
      </w:tr>
      <w:tr w:rsidR="00664ABE" w:rsidRPr="00C15327" w14:paraId="3CFDAA2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46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M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438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7(61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62C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1(7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985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E43EB01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9A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M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D8B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7(38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223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(2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ED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AA06182" w14:textId="77777777" w:rsidTr="002D51F4">
        <w:trPr>
          <w:trHeight w:val="36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6CD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Initial cancer st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481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D8AD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66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304</w:t>
            </w:r>
          </w:p>
        </w:tc>
      </w:tr>
      <w:tr w:rsidR="00664ABE" w:rsidRPr="00C15327" w14:paraId="295EF56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B07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I-II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7358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4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B8D5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904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B5BC7BC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C6C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III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DA9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6(59.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A69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0(7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B2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1DD2F9B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533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IV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F9C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6(3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AD4B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(2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EF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0201815" w14:textId="77777777" w:rsidTr="002D51F4">
        <w:trPr>
          <w:trHeight w:val="32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17C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Comorbiditi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68F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8C20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5C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351</w:t>
            </w:r>
          </w:p>
        </w:tc>
      </w:tr>
      <w:tr w:rsidR="00664ABE" w:rsidRPr="00C15327" w14:paraId="353B3E6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78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lastRenderedPageBreak/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9B0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2(5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8675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9(6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66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8F0B1AF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2C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5F7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2(5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F54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5(3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71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7CC063F" w14:textId="77777777" w:rsidTr="002D51F4">
        <w:trPr>
          <w:trHeight w:val="36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18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Concurrent chemoradiotherap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252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928D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EB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07</w:t>
            </w:r>
          </w:p>
        </w:tc>
      </w:tr>
      <w:tr w:rsidR="00664ABE" w:rsidRPr="00C15327" w14:paraId="65D451DD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F3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E0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6(59.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008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0(7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CBD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DD3DBB8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0E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BE5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8(40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086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(2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07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7CC509AD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9E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ICIs timin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61A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F381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648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655</w:t>
            </w:r>
          </w:p>
        </w:tc>
      </w:tr>
      <w:tr w:rsidR="00664ABE" w:rsidRPr="00C15327" w14:paraId="310FE374" w14:textId="77777777" w:rsidTr="002D51F4">
        <w:trPr>
          <w:trHeight w:val="3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223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Concurr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69A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5(56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2B26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31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960F4B6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B1C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Sequentia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1AE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9(43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C4B3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F4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0C7F9A2" w14:textId="77777777" w:rsidTr="002D51F4">
        <w:trPr>
          <w:trHeight w:val="7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CCD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Pneumonitis leads to interruption of treatm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704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823B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F8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534</w:t>
            </w:r>
          </w:p>
        </w:tc>
      </w:tr>
      <w:tr w:rsidR="00664ABE" w:rsidRPr="00C15327" w14:paraId="7382880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64B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8D8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5(79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3D5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0(7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8B7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8DF3C75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8D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453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9(20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3A75" w14:textId="77777777" w:rsidR="00664ABE" w:rsidRPr="00C15327" w:rsidRDefault="00664ABE" w:rsidP="002D51F4">
            <w:pPr>
              <w:ind w:firstLineChars="50" w:firstLine="120"/>
              <w:rPr>
                <w:rFonts w:eastAsia="宋体" w:hint="eastAsia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(2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9A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2DAA2FCF" w14:textId="77777777" w:rsidTr="002D51F4">
        <w:trPr>
          <w:trHeight w:val="64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3C3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Interval between TRT and TRP, months (rang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7FB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.55(0.47-11.7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6DB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.67(1.13-9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D8D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759</w:t>
            </w:r>
          </w:p>
        </w:tc>
      </w:tr>
      <w:tr w:rsidR="00664ABE" w:rsidRPr="00C15327" w14:paraId="3A07CD61" w14:textId="77777777" w:rsidTr="002D51F4">
        <w:trPr>
          <w:trHeight w:val="63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D62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Duration of pneumonitis, months (rang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EB6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.22(0.43-10.9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198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.15(0.20-12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A1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24</w:t>
            </w:r>
          </w:p>
        </w:tc>
      </w:tr>
      <w:tr w:rsidR="00664ABE" w:rsidRPr="00C15327" w14:paraId="342B6402" w14:textId="77777777" w:rsidTr="002D51F4">
        <w:trPr>
          <w:trHeight w:val="36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2E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Lung consolid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0CB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A5EA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F4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774</w:t>
            </w:r>
          </w:p>
        </w:tc>
      </w:tr>
      <w:tr w:rsidR="00664ABE" w:rsidRPr="00C15327" w14:paraId="0EDBEFAF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10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1339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5(11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6852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9F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D0EB685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D1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ADE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9(88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E90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2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72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8E674EF" w14:textId="77777777" w:rsidTr="002D51F4">
        <w:trPr>
          <w:trHeight w:val="4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C6C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Strip shap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FFE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B63E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39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84</w:t>
            </w:r>
          </w:p>
        </w:tc>
      </w:tr>
      <w:tr w:rsidR="00664ABE" w:rsidRPr="00C15327" w14:paraId="12E434E8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46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777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0(22.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2BF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48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BA4F49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72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9B0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4(77.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96D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2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A0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7DD29966" w14:textId="77777777" w:rsidTr="002D51F4">
        <w:trPr>
          <w:trHeight w:val="4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E5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lastRenderedPageBreak/>
              <w:t>Ground-glass opacit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D4C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5E03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7C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285</w:t>
            </w:r>
          </w:p>
        </w:tc>
      </w:tr>
      <w:tr w:rsidR="00664ABE" w:rsidRPr="00C15327" w14:paraId="2B96CA7A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E0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BC0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5(34.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8B06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24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ECBA57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76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1C3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9(65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C00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A8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F9A1E8B" w14:textId="77777777" w:rsidTr="002D51F4">
        <w:trPr>
          <w:trHeight w:val="48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EE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Honeycom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051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090B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B9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621</w:t>
            </w:r>
          </w:p>
        </w:tc>
      </w:tr>
      <w:tr w:rsidR="00664ABE" w:rsidRPr="00C15327" w14:paraId="0C0C4C3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70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F44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5(56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6675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9(6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89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CDE93DC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94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6A3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9(43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33B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5(3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EF3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12A2E5A" w14:textId="77777777" w:rsidTr="002D51F4">
        <w:trPr>
          <w:trHeight w:val="44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283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Synchronised tumour progress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1F1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AB25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29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95</w:t>
            </w:r>
          </w:p>
        </w:tc>
      </w:tr>
      <w:tr w:rsidR="00664ABE" w:rsidRPr="00C15327" w14:paraId="40D3981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F33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212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8(8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C5D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9F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79A45A5D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47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ABE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13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A09E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AF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96D84DF" w14:textId="77777777" w:rsidTr="002D51F4">
        <w:trPr>
          <w:trHeight w:val="48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34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Synchronised pleural effus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D20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52D3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FD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667</w:t>
            </w:r>
          </w:p>
        </w:tc>
      </w:tr>
      <w:tr w:rsidR="00664ABE" w:rsidRPr="00C15327" w14:paraId="7B777E4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29B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2EF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1(70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941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9(6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EE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DA2554F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37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EA4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29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0AF7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5(3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A4E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51DEA6C" w14:textId="77777777" w:rsidTr="002D51F4">
        <w:trPr>
          <w:trHeight w:val="96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7E0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Enlarged non-neoplastic lymph nodes in hilar and mediastinal regions of the lung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CE6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28A7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6E9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883</w:t>
            </w:r>
          </w:p>
        </w:tc>
      </w:tr>
      <w:tr w:rsidR="00664ABE" w:rsidRPr="00C15327" w14:paraId="3474A97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61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369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15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13B9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8C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B596ED6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4D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E3C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7(84.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3EA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2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7A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0584975" w14:textId="77777777" w:rsidTr="002D51F4">
        <w:trPr>
          <w:trHeight w:val="7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FA9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Thickening of the interlobular septa of the lung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F79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D358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F4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07</w:t>
            </w:r>
          </w:p>
        </w:tc>
      </w:tr>
      <w:tr w:rsidR="00664ABE" w:rsidRPr="00C15327" w14:paraId="0A067960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EC9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239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6(59.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1D5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0(7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6E8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1BB73EC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CE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AAA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8(40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983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(2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89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2A12E963" w14:textId="77777777" w:rsidTr="002D51F4">
        <w:trPr>
          <w:trHeight w:val="64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0C5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lastRenderedPageBreak/>
              <w:t>Micronodules in the center of the lung lobul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074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1154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718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967</w:t>
            </w:r>
          </w:p>
        </w:tc>
      </w:tr>
      <w:tr w:rsidR="00664ABE" w:rsidRPr="00C15327" w14:paraId="0A5F3BC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4E4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1FC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1(93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3C2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1F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20C084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2D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62E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(6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EFF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E89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45B9A901" w14:textId="77777777" w:rsidTr="002D51F4">
        <w:trPr>
          <w:trHeight w:val="42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A1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Solitary pulmonary nodule or mass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B4A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B799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3A4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95</w:t>
            </w:r>
          </w:p>
        </w:tc>
      </w:tr>
      <w:tr w:rsidR="00664ABE" w:rsidRPr="00C15327" w14:paraId="1F67DDD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99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C19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8(8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49B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260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8A7C811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A3D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A9C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13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1693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C79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39B047F" w14:textId="77777777" w:rsidTr="002D51F4">
        <w:trPr>
          <w:trHeight w:val="38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E51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Pulmonary tree-budding sig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07B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A9B7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2F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705</w:t>
            </w:r>
          </w:p>
        </w:tc>
      </w:tr>
      <w:tr w:rsidR="00664ABE" w:rsidRPr="00C15327" w14:paraId="674630DE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2BC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D24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2(95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BFB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D77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27A7D36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B4C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010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4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1425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3A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DA2D351" w14:textId="77777777" w:rsidTr="002D51F4">
        <w:trPr>
          <w:trHeight w:val="42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17C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Thickening of lung bronchial wall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7B4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ECA5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30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95</w:t>
            </w:r>
          </w:p>
        </w:tc>
      </w:tr>
      <w:tr w:rsidR="00664ABE" w:rsidRPr="00C15327" w14:paraId="738FB884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77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C80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8(8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E44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3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31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533A4A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9BF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F784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13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8A5A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5AD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1BB6E09D" w14:textId="77777777" w:rsidTr="002D51F4">
        <w:trPr>
          <w:trHeight w:val="42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8B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Distribution of pneumoniti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8DF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AF6C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8E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088</w:t>
            </w:r>
          </w:p>
        </w:tc>
      </w:tr>
      <w:tr w:rsidR="00664ABE" w:rsidRPr="00C15327" w14:paraId="36196DB2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9E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Unifoca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664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9(88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459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4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68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8312AD6" w14:textId="77777777" w:rsidTr="002D51F4">
        <w:trPr>
          <w:trHeight w:val="4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D0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Multifoca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8DCD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5(11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DFC4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A6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3521F2FA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3B8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GG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26C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4786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CD3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218</w:t>
            </w:r>
          </w:p>
        </w:tc>
      </w:tr>
      <w:tr w:rsidR="00664ABE" w:rsidRPr="00C15327" w14:paraId="5E1608BF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08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288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4(31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8967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D6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26029F1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74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954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0(68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368E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7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22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73F4ECEF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B1F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NSIP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736D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DAF1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7D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951</w:t>
            </w:r>
          </w:p>
        </w:tc>
      </w:tr>
      <w:tr w:rsidR="00664ABE" w:rsidRPr="00C15327" w14:paraId="66745E17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916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CFC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8(86.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4FE6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2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A64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612A03C5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84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lastRenderedPageBreak/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CAB0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6(13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9E2C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ED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7E04701A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84B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HP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5837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19DD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BA1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421</w:t>
            </w:r>
          </w:p>
        </w:tc>
      </w:tr>
      <w:tr w:rsidR="00664ABE" w:rsidRPr="00C15327" w14:paraId="4770F2E6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5F3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5289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2(95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21A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4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828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0C490E6F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AA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C8FC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2(4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21DF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5F0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AD43DFA" w14:textId="77777777" w:rsidTr="002D51F4">
        <w:trPr>
          <w:trHeight w:val="400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E6C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Lung nodule or mass-lik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049E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0401" w14:textId="77777777" w:rsidR="00664ABE" w:rsidRPr="00C15327" w:rsidRDefault="00664ABE" w:rsidP="002D51F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5B4" w14:textId="77777777" w:rsidR="00664ABE" w:rsidRPr="00C15327" w:rsidRDefault="00664ABE" w:rsidP="002D51F4">
            <w:pPr>
              <w:rPr>
                <w:rFonts w:eastAsia="宋体" w:hint="eastAsia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.32</w:t>
            </w:r>
            <w:r>
              <w:rPr>
                <w:rFonts w:eastAsia="宋体" w:hint="eastAsia"/>
                <w:color w:val="000000"/>
                <w:szCs w:val="24"/>
              </w:rPr>
              <w:t>0</w:t>
            </w:r>
          </w:p>
        </w:tc>
      </w:tr>
      <w:tr w:rsidR="00664ABE" w:rsidRPr="00C15327" w14:paraId="1E428449" w14:textId="77777777" w:rsidTr="002D51F4">
        <w:trPr>
          <w:trHeight w:val="315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38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64AB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41(93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EC88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14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35A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  <w:tr w:rsidR="00664ABE" w:rsidRPr="00C15327" w14:paraId="5A38555D" w14:textId="77777777" w:rsidTr="002D51F4">
        <w:trPr>
          <w:trHeight w:val="330"/>
        </w:trPr>
        <w:tc>
          <w:tcPr>
            <w:tcW w:w="3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9AE05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 xml:space="preserve">   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5FD49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3(6.8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02C2F1" w14:textId="77777777" w:rsidR="00664ABE" w:rsidRPr="00C15327" w:rsidRDefault="00664ABE" w:rsidP="002D51F4">
            <w:pPr>
              <w:ind w:firstLineChars="50" w:firstLine="120"/>
              <w:rPr>
                <w:rFonts w:eastAsia="宋体"/>
                <w:color w:val="000000"/>
                <w:szCs w:val="24"/>
              </w:rPr>
            </w:pPr>
            <w:r w:rsidRPr="00C15327">
              <w:rPr>
                <w:rFonts w:eastAsia="宋体"/>
                <w:color w:val="000000"/>
                <w:szCs w:val="24"/>
              </w:rPr>
              <w:t>0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D8732" w14:textId="77777777" w:rsidR="00664ABE" w:rsidRPr="00C15327" w:rsidRDefault="00664ABE" w:rsidP="002D51F4">
            <w:pPr>
              <w:rPr>
                <w:rFonts w:eastAsia="宋体"/>
                <w:color w:val="000000"/>
                <w:szCs w:val="24"/>
              </w:rPr>
            </w:pPr>
          </w:p>
        </w:tc>
      </w:tr>
    </w:tbl>
    <w:p w14:paraId="3E2FC693" w14:textId="77777777" w:rsidR="00664ABE" w:rsidRPr="00C15327" w:rsidRDefault="00664ABE" w:rsidP="00664ABE">
      <w:pPr>
        <w:pStyle w:val="1"/>
      </w:pPr>
      <w:r w:rsidRPr="002206B7">
        <w:t>KPS: karnofsky performance status, ICIs: immune checkpoint inhibitors, NSCLC-NOS: non-small cell lung cancer-not otherwise specified, TRT: Thoracic Radiotherapy, TRP: Treatment Related Pneumonitis,</w:t>
      </w:r>
      <w:r w:rsidRPr="00C15327">
        <w:t>GGO: Ground Glass Opacity, NSIP: Non-specific interstitial pneumonitis, HP: hypersensitivity pneumoniti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DFE48" w14:textId="77777777" w:rsidR="006E0B73" w:rsidRDefault="006E0B73" w:rsidP="00117666">
      <w:pPr>
        <w:spacing w:after="0"/>
      </w:pPr>
      <w:r>
        <w:separator/>
      </w:r>
    </w:p>
  </w:endnote>
  <w:endnote w:type="continuationSeparator" w:id="0">
    <w:p w14:paraId="6C4F077D" w14:textId="77777777" w:rsidR="006E0B73" w:rsidRDefault="006E0B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C3DFD" w14:textId="77777777" w:rsidR="006E0B73" w:rsidRDefault="006E0B73" w:rsidP="00117666">
      <w:pPr>
        <w:spacing w:after="0"/>
      </w:pPr>
      <w:r>
        <w:separator/>
      </w:r>
    </w:p>
  </w:footnote>
  <w:footnote w:type="continuationSeparator" w:id="0">
    <w:p w14:paraId="3858FE87" w14:textId="77777777" w:rsidR="006E0B73" w:rsidRDefault="006E0B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4ABE"/>
    <w:rsid w:val="006820B1"/>
    <w:rsid w:val="006B7D14"/>
    <w:rsid w:val="006E0B7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213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664ABE"/>
    <w:pPr>
      <w:keepNext/>
      <w:keepLines/>
      <w:widowControl w:val="0"/>
      <w:spacing w:before="40" w:after="0"/>
      <w:jc w:val="both"/>
      <w:outlineLvl w:val="5"/>
    </w:pPr>
    <w:rPr>
      <w:rFonts w:ascii="等线" w:eastAsia="等线" w:hAnsi="等线" w:cstheme="majorBidi"/>
      <w:b/>
      <w:bCs/>
      <w:color w:val="365F91" w:themeColor="accent1" w:themeShade="BF"/>
      <w:kern w:val="2"/>
      <w:sz w:val="21"/>
      <w:szCs w:val="21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664ABE"/>
    <w:pPr>
      <w:keepNext/>
      <w:keepLines/>
      <w:widowControl w:val="0"/>
      <w:spacing w:before="40" w:after="0"/>
      <w:jc w:val="both"/>
      <w:outlineLvl w:val="6"/>
    </w:pPr>
    <w:rPr>
      <w:rFonts w:ascii="等线" w:eastAsia="等线" w:hAnsi="等线" w:cstheme="majorBidi"/>
      <w:b/>
      <w:bCs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664ABE"/>
    <w:pPr>
      <w:keepNext/>
      <w:keepLines/>
      <w:widowControl w:val="0"/>
      <w:spacing w:before="0" w:after="0"/>
      <w:jc w:val="both"/>
      <w:outlineLvl w:val="7"/>
    </w:pPr>
    <w:rPr>
      <w:rFonts w:ascii="等线" w:eastAsia="等线" w:hAnsi="等线" w:cstheme="majorBidi"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664ABE"/>
    <w:pPr>
      <w:keepNext/>
      <w:keepLines/>
      <w:widowControl w:val="0"/>
      <w:spacing w:before="0" w:after="0"/>
      <w:jc w:val="both"/>
      <w:outlineLvl w:val="8"/>
    </w:pPr>
    <w:rPr>
      <w:rFonts w:ascii="等线" w:eastAsiaTheme="majorEastAsia" w:hAnsi="等线" w:cstheme="majorBidi"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664ABE"/>
    <w:rPr>
      <w:rFonts w:ascii="等线" w:eastAsia="等线" w:hAnsi="等线" w:cstheme="majorBidi"/>
      <w:b/>
      <w:bCs/>
      <w:color w:val="365F91" w:themeColor="accent1" w:themeShade="BF"/>
      <w:kern w:val="2"/>
      <w:sz w:val="21"/>
      <w:szCs w:val="21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664ABE"/>
    <w:rPr>
      <w:rFonts w:ascii="等线" w:eastAsia="等线" w:hAnsi="等线" w:cstheme="majorBidi"/>
      <w:b/>
      <w:bCs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664ABE"/>
    <w:rPr>
      <w:rFonts w:ascii="等线" w:eastAsia="等线" w:hAnsi="等线" w:cstheme="majorBidi"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664ABE"/>
    <w:rPr>
      <w:rFonts w:ascii="等线" w:eastAsiaTheme="majorEastAsia" w:hAnsi="等线" w:cstheme="majorBidi"/>
      <w:color w:val="595959" w:themeColor="text1" w:themeTint="A6"/>
      <w:kern w:val="2"/>
      <w:sz w:val="21"/>
      <w:szCs w:val="21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664ABE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等线" w:eastAsia="等线" w:hAnsi="等线" w:cs="Times New Roman"/>
      <w:i/>
      <w:iCs/>
      <w:color w:val="365F91" w:themeColor="accent1" w:themeShade="BF"/>
      <w:kern w:val="2"/>
      <w:sz w:val="21"/>
      <w:szCs w:val="21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664ABE"/>
    <w:rPr>
      <w:rFonts w:ascii="等线" w:eastAsia="等线" w:hAnsi="等线" w:cs="Times New Roman"/>
      <w:i/>
      <w:iCs/>
      <w:color w:val="365F91" w:themeColor="accent1" w:themeShade="BF"/>
      <w:kern w:val="2"/>
      <w:sz w:val="21"/>
      <w:szCs w:val="21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6</Pages>
  <Words>933</Words>
  <Characters>7658</Characters>
  <Application>Microsoft Office Word</Application>
  <DocSecurity>0</DocSecurity>
  <Lines>382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36326</cp:lastModifiedBy>
  <cp:revision>5</cp:revision>
  <cp:lastPrinted>2013-10-03T12:51:00Z</cp:lastPrinted>
  <dcterms:created xsi:type="dcterms:W3CDTF">2022-11-17T16:58:00Z</dcterms:created>
  <dcterms:modified xsi:type="dcterms:W3CDTF">2025-02-16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2baf2d6264142e8ef58ec1c519d2d5e4d366e989c3201a8f0fe2cbaacbaf9a</vt:lpwstr>
  </property>
</Properties>
</file>